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5C696" w14:textId="7CDF08F3" w:rsidR="0040624D" w:rsidRPr="0040624D" w:rsidRDefault="0040624D" w:rsidP="00BB53C0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GoBack"/>
      <w:bookmarkEnd w:id="0"/>
      <w:r w:rsidRPr="0040624D">
        <w:rPr>
          <w:rFonts w:ascii="Times New Roman" w:hAnsi="Times New Roman" w:cs="Times New Roman"/>
          <w:b/>
          <w:sz w:val="22"/>
          <w:szCs w:val="22"/>
          <w:lang w:val="en-GB"/>
        </w:rPr>
        <w:t xml:space="preserve">S1 Table. Coefficients used for women’s individual risk score. </w:t>
      </w:r>
    </w:p>
    <w:p w14:paraId="4C712ED7" w14:textId="462386CF" w:rsidR="00BB53C0" w:rsidRPr="008A7E9A" w:rsidRDefault="00BB53C0" w:rsidP="00BB53C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A7E9A">
        <w:rPr>
          <w:rFonts w:ascii="Times New Roman" w:hAnsi="Times New Roman" w:cs="Times New Roman"/>
          <w:sz w:val="22"/>
          <w:szCs w:val="22"/>
          <w:lang w:val="en-GB"/>
        </w:rPr>
        <w:t>Multivariable logistic regression modelling screening related variables and women’s individual sociodemographic characteristics and the odds of mamm</w:t>
      </w:r>
      <w:r w:rsidR="00653A70">
        <w:rPr>
          <w:rFonts w:ascii="Times New Roman" w:hAnsi="Times New Roman" w:cs="Times New Roman"/>
          <w:sz w:val="22"/>
          <w:szCs w:val="22"/>
          <w:lang w:val="en-GB"/>
        </w:rPr>
        <w:t>ography non-attendance (n=29,901</w:t>
      </w:r>
      <w:r w:rsidRPr="008A7E9A">
        <w:rPr>
          <w:rFonts w:ascii="Times New Roman" w:hAnsi="Times New Roman" w:cs="Times New Roman"/>
          <w:sz w:val="22"/>
          <w:szCs w:val="22"/>
          <w:lang w:val="en-GB"/>
        </w:rPr>
        <w:t>).</w:t>
      </w:r>
    </w:p>
    <w:p w14:paraId="2D1ED369" w14:textId="77777777" w:rsidR="00BB53C0" w:rsidRPr="008A7E9A" w:rsidRDefault="00BB53C0" w:rsidP="00BB53C0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77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701"/>
      </w:tblGrid>
      <w:tr w:rsidR="00BB53C0" w:rsidRPr="008A7E9A" w14:paraId="5B4AC4BA" w14:textId="77777777" w:rsidTr="00D36D45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2CCD" w14:textId="77777777" w:rsidR="00BB53C0" w:rsidRPr="008A7E9A" w:rsidRDefault="00BB53C0" w:rsidP="0048305D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07D27" w14:textId="77777777" w:rsidR="00BB53C0" w:rsidRPr="008A7E9A" w:rsidRDefault="00BB53C0" w:rsidP="0048305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ß-coeffici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0E2259" w14:textId="77777777" w:rsidR="00BB53C0" w:rsidRPr="008A7E9A" w:rsidRDefault="00BB53C0" w:rsidP="0048305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8A0B9" w14:textId="77777777" w:rsidR="00BB53C0" w:rsidRPr="008A7E9A" w:rsidRDefault="00BB53C0" w:rsidP="0048305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OR (95% CI)</w:t>
            </w:r>
          </w:p>
        </w:tc>
      </w:tr>
      <w:tr w:rsidR="00BB53C0" w:rsidRPr="008A7E9A" w14:paraId="400F0C67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695" w14:textId="77777777" w:rsidR="00BB53C0" w:rsidRPr="008A7E9A" w:rsidRDefault="00BB53C0" w:rsidP="0048305D">
            <w:pPr>
              <w:spacing w:before="120"/>
              <w:ind w:left="176" w:hanging="176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umber of invit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7B5D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0.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7495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2AC7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8 (0.86-0.89)</w:t>
            </w:r>
          </w:p>
        </w:tc>
      </w:tr>
      <w:tr w:rsidR="00BB53C0" w:rsidRPr="008A7E9A" w14:paraId="608CF8AE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ABC7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BB67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042E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4787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5E05B343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7F8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192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DE2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7B58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65 (4.04-5.36)</w:t>
            </w:r>
          </w:p>
        </w:tc>
      </w:tr>
      <w:tr w:rsidR="00BB53C0" w:rsidRPr="008A7E9A" w14:paraId="5A88794E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872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DE7D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60A4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378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02 (3.57-4.53)</w:t>
            </w:r>
          </w:p>
        </w:tc>
      </w:tr>
      <w:tr w:rsidR="00BB53C0" w:rsidRPr="008A7E9A" w14:paraId="30A25A98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CD0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DB7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E84F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E46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8 (0.99-1.17)</w:t>
            </w:r>
          </w:p>
        </w:tc>
      </w:tr>
      <w:tr w:rsidR="00BB53C0" w:rsidRPr="008A7E9A" w14:paraId="14F143FE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EA3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9FC0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86F1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1715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8 (0.71-0.85)</w:t>
            </w:r>
          </w:p>
        </w:tc>
      </w:tr>
      <w:tr w:rsidR="00BB53C0" w:rsidRPr="008A7E9A" w14:paraId="1CF66E2B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2611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15E6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C31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0FF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1B950037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2FA1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FC52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49E8C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22A6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3D0F4225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384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A80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73263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DBC0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5C853161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66C7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Win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91E6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E17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AC4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45 (1.33-1.57)</w:t>
            </w:r>
          </w:p>
        </w:tc>
      </w:tr>
      <w:tr w:rsidR="00BB53C0" w:rsidRPr="008A7E9A" w14:paraId="515EE443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2D4D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Spr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E5B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BC2B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145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48 (1.36-1.61)</w:t>
            </w:r>
          </w:p>
        </w:tc>
      </w:tr>
      <w:tr w:rsidR="00BB53C0" w:rsidRPr="008A7E9A" w14:paraId="469CCDC6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C2F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um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0BD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8FC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6AA4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0 (1.16-1.46)</w:t>
            </w:r>
          </w:p>
        </w:tc>
      </w:tr>
      <w:tr w:rsidR="00BB53C0" w:rsidRPr="008A7E9A" w14:paraId="66D9B5F1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079D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CDFA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D5A5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1572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361361DC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BE62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8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9BA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13EA5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05C6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90 (2.39-3.52)</w:t>
            </w:r>
          </w:p>
        </w:tc>
      </w:tr>
      <w:tr w:rsidR="00BB53C0" w:rsidRPr="008A7E9A" w14:paraId="01A17AE9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22D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1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363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9D5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3B5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95 (2.50-3.48)</w:t>
            </w:r>
          </w:p>
        </w:tc>
      </w:tr>
      <w:tr w:rsidR="00BB53C0" w:rsidRPr="008A7E9A" w14:paraId="2AAAA03D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B40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6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CF58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C20D3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032D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13 (1.83-2.48)</w:t>
            </w:r>
          </w:p>
        </w:tc>
      </w:tr>
      <w:tr w:rsidR="00BB53C0" w:rsidRPr="008A7E9A" w14:paraId="4419758D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FE8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1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046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A71F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3EB4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25 (1.94-2.61)</w:t>
            </w:r>
          </w:p>
        </w:tc>
      </w:tr>
      <w:tr w:rsidR="00BB53C0" w:rsidRPr="008A7E9A" w14:paraId="151486A2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D4C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6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65B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7E84B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368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5 (1.41-1.93)</w:t>
            </w:r>
          </w:p>
        </w:tc>
      </w:tr>
      <w:tr w:rsidR="00BB53C0" w:rsidRPr="008A7E9A" w14:paraId="08711DD6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AC4C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1-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C956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A70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BFF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12158EAC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4CF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80A2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B55F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D448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5A1569B3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F05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E80B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D70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B42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200B33A6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EBF2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Wid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565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2C2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E28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1 (1.40-1.85)</w:t>
            </w:r>
          </w:p>
        </w:tc>
      </w:tr>
      <w:tr w:rsidR="00BB53C0" w:rsidRPr="008A7E9A" w14:paraId="774B02EF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3767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ivor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4AE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3E24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AEF6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86 (1.72-2.01)</w:t>
            </w:r>
          </w:p>
        </w:tc>
      </w:tr>
      <w:tr w:rsidR="00BB53C0" w:rsidRPr="008A7E9A" w14:paraId="06CA4605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66D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ever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E0C8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206F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42F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83 (1.66-2.02)</w:t>
            </w:r>
          </w:p>
        </w:tc>
      </w:tr>
      <w:tr w:rsidR="00BB53C0" w:rsidRPr="008A7E9A" w14:paraId="5490FB43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CF16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umber of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4B58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4C55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18CA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4F62C6C6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192C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930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3A93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9BB8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38A8E82C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71C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5418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FC0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742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6 (0.88-1.04)</w:t>
            </w:r>
          </w:p>
        </w:tc>
      </w:tr>
      <w:tr w:rsidR="00BB53C0" w:rsidRPr="008A7E9A" w14:paraId="56E0D786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A332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gt;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8C6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4F90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177D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8 (0.79-0.97)</w:t>
            </w:r>
          </w:p>
        </w:tc>
      </w:tr>
      <w:tr w:rsidR="00BB53C0" w:rsidRPr="008A7E9A" w14:paraId="33BCE0DF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039A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Education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EF34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489F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9355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56EB595E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9F4E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&gt;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5A7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522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94D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330427F1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53C0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0-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B61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FCFB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F47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1 (0.94-1.10)</w:t>
            </w:r>
          </w:p>
        </w:tc>
      </w:tr>
      <w:tr w:rsidR="00BB53C0" w:rsidRPr="008A7E9A" w14:paraId="078C75BE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1BCC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&lt;=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336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FFB03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75C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8 (1.08-1.30)</w:t>
            </w:r>
          </w:p>
        </w:tc>
      </w:tr>
      <w:tr w:rsidR="00BB53C0" w:rsidRPr="008A7E9A" w14:paraId="2578D5B2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A5B5" w14:textId="77777777" w:rsidR="00BB53C0" w:rsidRPr="008A7E9A" w:rsidRDefault="00BB53C0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E69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41BF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0A1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78 (1.43-2.22)</w:t>
            </w:r>
          </w:p>
        </w:tc>
      </w:tr>
      <w:tr w:rsidR="00BB53C0" w:rsidRPr="008A7E9A" w14:paraId="7A99BAE3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D021" w14:textId="150B2765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me</w:t>
            </w:r>
            <w:r w:rsidR="00D36D4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(100 SEK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39E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C804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C9D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36D45" w:rsidRPr="008A7E9A" w14:paraId="0F47BA85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8714" w14:textId="2287270A" w:rsidR="00D36D45" w:rsidRPr="008A7E9A" w:rsidRDefault="00D36D45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≥16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0AC4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3EED2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E499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D36D45" w:rsidRPr="008A7E9A" w14:paraId="05F89E2A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3A3C" w14:textId="0CF84D31" w:rsidR="00D36D45" w:rsidRPr="008A7E9A" w:rsidRDefault="00D36D45" w:rsidP="00D36D45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iddle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gh (1233-16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F94D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A8DC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C800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5 (0.95-1.16)</w:t>
            </w:r>
          </w:p>
        </w:tc>
      </w:tr>
      <w:tr w:rsidR="00D36D45" w:rsidRPr="008A7E9A" w14:paraId="2887AF34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75F8" w14:textId="614CE13E" w:rsidR="00D36D45" w:rsidRPr="008A7E9A" w:rsidRDefault="00D36D45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iddle-Lo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924-12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7439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19355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21E9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3 (1.12-1.36)</w:t>
            </w:r>
          </w:p>
        </w:tc>
      </w:tr>
      <w:tr w:rsidR="00D36D45" w:rsidRPr="008A7E9A" w14:paraId="0037C986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2345" w14:textId="454D380C" w:rsidR="00D36D45" w:rsidRPr="008A7E9A" w:rsidRDefault="00D36D45" w:rsidP="0048305D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&lt;9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15EA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719F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C2C5" w14:textId="77777777" w:rsidR="00D36D45" w:rsidRPr="008A7E9A" w:rsidRDefault="00D36D45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9 (1.24-1.54)</w:t>
            </w:r>
          </w:p>
        </w:tc>
      </w:tr>
      <w:tr w:rsidR="00BB53C0" w:rsidRPr="008A7E9A" w14:paraId="6FCF0704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D7DE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ot 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56B6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5E1B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116A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86 (1.71-2.01)</w:t>
            </w:r>
          </w:p>
        </w:tc>
      </w:tr>
      <w:tr w:rsidR="00BB53C0" w:rsidRPr="008A7E9A" w14:paraId="7D2868CF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19DD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untry of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2567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5AC79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5F73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768E890A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C995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Swe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20B0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DC551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BC45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61664EA1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4D00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ord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E95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ACF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E9E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2 (0.90-1.41)</w:t>
            </w:r>
          </w:p>
        </w:tc>
      </w:tr>
      <w:tr w:rsidR="00BB53C0" w:rsidRPr="008A7E9A" w14:paraId="0DE310FE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53ED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uro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771FB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7D95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76F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4 (1.40-1.68)</w:t>
            </w:r>
          </w:p>
        </w:tc>
      </w:tr>
      <w:tr w:rsidR="00BB53C0" w:rsidRPr="008A7E9A" w14:paraId="30A0C483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8E47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27D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1C9B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3F8D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8 (1.39-1.79)</w:t>
            </w:r>
          </w:p>
        </w:tc>
      </w:tr>
      <w:tr w:rsidR="00BB53C0" w:rsidRPr="008A7E9A" w14:paraId="14062AB9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A996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untry of citizensh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AAB8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3CC5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28F0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08062E8F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C324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14F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4BB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E0CF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7AA093BC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D0C1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ord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6DC8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5A4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968D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9 (0.74-1.33)</w:t>
            </w:r>
          </w:p>
        </w:tc>
      </w:tr>
      <w:tr w:rsidR="00BB53C0" w:rsidRPr="008A7E9A" w14:paraId="38C7DDCF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7E71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uro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ABA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960E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C7C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5 (1.13-1.60)</w:t>
            </w:r>
          </w:p>
        </w:tc>
      </w:tr>
      <w:tr w:rsidR="00BB53C0" w:rsidRPr="008A7E9A" w14:paraId="4C1620D8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10BC" w14:textId="77777777" w:rsidR="00BB53C0" w:rsidRPr="008A7E9A" w:rsidRDefault="00BB53C0" w:rsidP="0048305D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E185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BABB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64E2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7 (0.92-1.48)</w:t>
            </w:r>
          </w:p>
        </w:tc>
      </w:tr>
      <w:tr w:rsidR="00BB53C0" w:rsidRPr="008A7E9A" w14:paraId="34CAEA04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EA25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ime in Sweden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4198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E27E1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BD66" w14:textId="77777777" w:rsidR="00BB53C0" w:rsidRPr="008A7E9A" w:rsidRDefault="00BB53C0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B53C0" w:rsidRPr="008A7E9A" w14:paraId="1611F467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6DDF" w14:textId="77777777" w:rsidR="00BB53C0" w:rsidRPr="008A7E9A" w:rsidRDefault="00BB53C0" w:rsidP="0048305D">
            <w:pPr>
              <w:ind w:firstLine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&gt;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FCB9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1096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19FE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BB53C0" w:rsidRPr="008A7E9A" w14:paraId="54F50F3B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BFB3" w14:textId="77777777" w:rsidR="00BB53C0" w:rsidRPr="008A7E9A" w:rsidRDefault="00BB53C0" w:rsidP="0048305D">
            <w:pPr>
              <w:ind w:firstLine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&lt;=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1D4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C122C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F29B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1 (0.67-1.25)</w:t>
            </w:r>
          </w:p>
        </w:tc>
      </w:tr>
      <w:tr w:rsidR="00BB53C0" w:rsidRPr="008A7E9A" w14:paraId="4DB6BCDA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62BFD" w14:textId="77777777" w:rsidR="00BB53C0" w:rsidRPr="008A7E9A" w:rsidRDefault="00BB53C0" w:rsidP="0048305D">
            <w:pPr>
              <w:ind w:firstLine="3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275C7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16CD5093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8E5DA" w14:textId="77777777" w:rsidR="00BB53C0" w:rsidRPr="008A7E9A" w:rsidRDefault="00BB53C0" w:rsidP="00483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2 (0.74-1.69)</w:t>
            </w:r>
          </w:p>
        </w:tc>
      </w:tr>
      <w:tr w:rsidR="00BB53C0" w:rsidRPr="008A7E9A" w14:paraId="3CABBFB2" w14:textId="77777777" w:rsidTr="00D36D45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7DD2B" w14:textId="3DC30CA0" w:rsidR="00BB53C0" w:rsidRPr="008A7E9A" w:rsidRDefault="00A7656E" w:rsidP="0048305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3C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igration across Swedish boarder more than o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CC2FD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81543A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919B4" w14:textId="77777777" w:rsidR="00BB53C0" w:rsidRPr="008A7E9A" w:rsidRDefault="00BB53C0" w:rsidP="0048305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A7E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44 (1.26-1.65)</w:t>
            </w:r>
          </w:p>
        </w:tc>
      </w:tr>
      <w:tr w:rsidR="00D36554" w:rsidRPr="008A7E9A" w14:paraId="4E7D2E11" w14:textId="77777777" w:rsidTr="00D36D45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9850C" w14:textId="77777777" w:rsidR="00D36554" w:rsidRPr="00BB53C0" w:rsidRDefault="00D36554" w:rsidP="005C14D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1F3AE" w14:textId="77777777" w:rsidR="00D36554" w:rsidRPr="008A7E9A" w:rsidRDefault="00D36554" w:rsidP="005C1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0E1748" w14:textId="77777777" w:rsidR="00D36554" w:rsidRPr="008A7E9A" w:rsidRDefault="00D36554" w:rsidP="005C1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FDA0E" w14:textId="77777777" w:rsidR="00D36554" w:rsidRPr="008A7E9A" w:rsidRDefault="00D36554" w:rsidP="005C1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23E5D713" w14:textId="77777777" w:rsidR="00316A4A" w:rsidRDefault="00316A4A"/>
    <w:sectPr w:rsidR="00316A4A" w:rsidSect="000026C7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75F7E" w14:textId="77777777" w:rsidR="00B536D2" w:rsidRDefault="00B536D2">
      <w:r>
        <w:separator/>
      </w:r>
    </w:p>
  </w:endnote>
  <w:endnote w:type="continuationSeparator" w:id="0">
    <w:p w14:paraId="15AC1271" w14:textId="77777777" w:rsidR="00B536D2" w:rsidRDefault="00B53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78AB59" w14:textId="77777777" w:rsidR="00B536D2" w:rsidRDefault="00B536D2" w:rsidP="004830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7525F0F" w14:textId="77777777" w:rsidR="00B536D2" w:rsidRDefault="00B536D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BE33E" w14:textId="77777777" w:rsidR="00B536D2" w:rsidRDefault="00B536D2" w:rsidP="004830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67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199285" w14:textId="77777777" w:rsidR="00B536D2" w:rsidRDefault="00B536D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FDC9D5" w14:textId="77777777" w:rsidR="00B536D2" w:rsidRDefault="00B536D2">
      <w:r>
        <w:separator/>
      </w:r>
    </w:p>
  </w:footnote>
  <w:footnote w:type="continuationSeparator" w:id="0">
    <w:p w14:paraId="7A0D6331" w14:textId="77777777" w:rsidR="00B536D2" w:rsidRDefault="00B53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3C0"/>
    <w:rsid w:val="000026C7"/>
    <w:rsid w:val="000262FC"/>
    <w:rsid w:val="00030BFF"/>
    <w:rsid w:val="000C285E"/>
    <w:rsid w:val="000D2B5D"/>
    <w:rsid w:val="000D39A3"/>
    <w:rsid w:val="0010798B"/>
    <w:rsid w:val="001235EF"/>
    <w:rsid w:val="001A258E"/>
    <w:rsid w:val="001B7E45"/>
    <w:rsid w:val="001D2A4A"/>
    <w:rsid w:val="001D7512"/>
    <w:rsid w:val="001E3F83"/>
    <w:rsid w:val="00204431"/>
    <w:rsid w:val="00263710"/>
    <w:rsid w:val="00292CB6"/>
    <w:rsid w:val="00316A4A"/>
    <w:rsid w:val="00317CD4"/>
    <w:rsid w:val="003619BA"/>
    <w:rsid w:val="00386B36"/>
    <w:rsid w:val="003F1D1A"/>
    <w:rsid w:val="003F73E2"/>
    <w:rsid w:val="0040624D"/>
    <w:rsid w:val="00411844"/>
    <w:rsid w:val="00431490"/>
    <w:rsid w:val="00443BFF"/>
    <w:rsid w:val="00446298"/>
    <w:rsid w:val="0048305D"/>
    <w:rsid w:val="004A09C6"/>
    <w:rsid w:val="004C18FD"/>
    <w:rsid w:val="00525798"/>
    <w:rsid w:val="00525803"/>
    <w:rsid w:val="005507EE"/>
    <w:rsid w:val="00584A75"/>
    <w:rsid w:val="005C14D5"/>
    <w:rsid w:val="005D5098"/>
    <w:rsid w:val="00621495"/>
    <w:rsid w:val="00633996"/>
    <w:rsid w:val="00653A70"/>
    <w:rsid w:val="00671E18"/>
    <w:rsid w:val="006C0436"/>
    <w:rsid w:val="006E058C"/>
    <w:rsid w:val="00721FE5"/>
    <w:rsid w:val="00731691"/>
    <w:rsid w:val="0073463D"/>
    <w:rsid w:val="0074614A"/>
    <w:rsid w:val="00750535"/>
    <w:rsid w:val="00777536"/>
    <w:rsid w:val="007840D7"/>
    <w:rsid w:val="00794367"/>
    <w:rsid w:val="007976C1"/>
    <w:rsid w:val="007A09C1"/>
    <w:rsid w:val="007B3E16"/>
    <w:rsid w:val="007E128A"/>
    <w:rsid w:val="00843E8C"/>
    <w:rsid w:val="00853D6F"/>
    <w:rsid w:val="008A7E9A"/>
    <w:rsid w:val="008D6FAF"/>
    <w:rsid w:val="008E2FFE"/>
    <w:rsid w:val="008E7374"/>
    <w:rsid w:val="00913A7B"/>
    <w:rsid w:val="00970663"/>
    <w:rsid w:val="0097404D"/>
    <w:rsid w:val="00992A2E"/>
    <w:rsid w:val="009959F9"/>
    <w:rsid w:val="009B02F5"/>
    <w:rsid w:val="009E1A02"/>
    <w:rsid w:val="00A00A6F"/>
    <w:rsid w:val="00A622D5"/>
    <w:rsid w:val="00A6335A"/>
    <w:rsid w:val="00A65B89"/>
    <w:rsid w:val="00A6677A"/>
    <w:rsid w:val="00A7656E"/>
    <w:rsid w:val="00AC5CD6"/>
    <w:rsid w:val="00AE3DAC"/>
    <w:rsid w:val="00AE4A7B"/>
    <w:rsid w:val="00B45897"/>
    <w:rsid w:val="00B536D2"/>
    <w:rsid w:val="00B72385"/>
    <w:rsid w:val="00BA6E34"/>
    <w:rsid w:val="00BB53C0"/>
    <w:rsid w:val="00BB56A7"/>
    <w:rsid w:val="00BE75F2"/>
    <w:rsid w:val="00BF05BE"/>
    <w:rsid w:val="00C10D6E"/>
    <w:rsid w:val="00C76CD7"/>
    <w:rsid w:val="00C8278A"/>
    <w:rsid w:val="00CE28DB"/>
    <w:rsid w:val="00D1701C"/>
    <w:rsid w:val="00D36554"/>
    <w:rsid w:val="00D36D45"/>
    <w:rsid w:val="00D5376E"/>
    <w:rsid w:val="00D7299C"/>
    <w:rsid w:val="00D91A3B"/>
    <w:rsid w:val="00DA2700"/>
    <w:rsid w:val="00DC21BE"/>
    <w:rsid w:val="00E53FF5"/>
    <w:rsid w:val="00E91521"/>
    <w:rsid w:val="00ED2507"/>
    <w:rsid w:val="00ED51B1"/>
    <w:rsid w:val="00F25755"/>
    <w:rsid w:val="00F65E96"/>
    <w:rsid w:val="00F67F4C"/>
    <w:rsid w:val="00FA730E"/>
    <w:rsid w:val="00FB3887"/>
    <w:rsid w:val="00FB6C06"/>
    <w:rsid w:val="00FC16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BB4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C0"/>
  </w:style>
  <w:style w:type="paragraph" w:styleId="Heading1">
    <w:name w:val="heading 1"/>
    <w:basedOn w:val="Normal"/>
    <w:next w:val="Normal"/>
    <w:link w:val="Heading1Char"/>
    <w:uiPriority w:val="9"/>
    <w:qFormat/>
    <w:rsid w:val="00BB53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3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BB53C0"/>
  </w:style>
  <w:style w:type="paragraph" w:styleId="Footer">
    <w:name w:val="footer"/>
    <w:basedOn w:val="Normal"/>
    <w:link w:val="FooterChar"/>
    <w:uiPriority w:val="99"/>
    <w:unhideWhenUsed/>
    <w:rsid w:val="00BB53C0"/>
    <w:pPr>
      <w:tabs>
        <w:tab w:val="center" w:pos="4153"/>
        <w:tab w:val="right" w:pos="8306"/>
      </w:tabs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C0"/>
  </w:style>
  <w:style w:type="paragraph" w:styleId="CommentText">
    <w:name w:val="annotation text"/>
    <w:basedOn w:val="Normal"/>
    <w:link w:val="CommentTextChar"/>
    <w:uiPriority w:val="99"/>
    <w:semiHidden/>
    <w:unhideWhenUsed/>
    <w:rsid w:val="00BB53C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3C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3C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3C0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3C0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B53C0"/>
  </w:style>
  <w:style w:type="character" w:styleId="CommentReference">
    <w:name w:val="annotation reference"/>
    <w:basedOn w:val="DefaultParagraphFont"/>
    <w:uiPriority w:val="99"/>
    <w:semiHidden/>
    <w:unhideWhenUsed/>
    <w:rsid w:val="003F73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C0"/>
  </w:style>
  <w:style w:type="paragraph" w:styleId="Heading1">
    <w:name w:val="heading 1"/>
    <w:basedOn w:val="Normal"/>
    <w:next w:val="Normal"/>
    <w:link w:val="Heading1Char"/>
    <w:uiPriority w:val="9"/>
    <w:qFormat/>
    <w:rsid w:val="00BB53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3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BB53C0"/>
  </w:style>
  <w:style w:type="paragraph" w:styleId="Footer">
    <w:name w:val="footer"/>
    <w:basedOn w:val="Normal"/>
    <w:link w:val="FooterChar"/>
    <w:uiPriority w:val="99"/>
    <w:unhideWhenUsed/>
    <w:rsid w:val="00BB53C0"/>
    <w:pPr>
      <w:tabs>
        <w:tab w:val="center" w:pos="4153"/>
        <w:tab w:val="right" w:pos="8306"/>
      </w:tabs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C0"/>
  </w:style>
  <w:style w:type="paragraph" w:styleId="CommentText">
    <w:name w:val="annotation text"/>
    <w:basedOn w:val="Normal"/>
    <w:link w:val="CommentTextChar"/>
    <w:uiPriority w:val="99"/>
    <w:semiHidden/>
    <w:unhideWhenUsed/>
    <w:rsid w:val="00BB53C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3C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3C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3C0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3C0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B53C0"/>
  </w:style>
  <w:style w:type="character" w:styleId="CommentReference">
    <w:name w:val="annotation reference"/>
    <w:basedOn w:val="DefaultParagraphFont"/>
    <w:uiPriority w:val="99"/>
    <w:semiHidden/>
    <w:unhideWhenUsed/>
    <w:rsid w:val="003F73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39</Characters>
  <Application>Microsoft Macintosh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Lagerlund</dc:creator>
  <cp:lastModifiedBy>Magdalena Lagerlund</cp:lastModifiedBy>
  <cp:revision>2</cp:revision>
  <dcterms:created xsi:type="dcterms:W3CDTF">2015-09-04T22:00:00Z</dcterms:created>
  <dcterms:modified xsi:type="dcterms:W3CDTF">2015-09-04T22:00:00Z</dcterms:modified>
</cp:coreProperties>
</file>